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4F3B7" w14:textId="78630B24" w:rsidR="00385C89" w:rsidRDefault="00000000">
      <w:pPr>
        <w:spacing w:line="480" w:lineRule="auto"/>
        <w:ind w:firstLineChars="0" w:firstLine="0"/>
        <w:jc w:val="left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t xml:space="preserve"> </w:t>
      </w:r>
      <w:r w:rsidR="00DF0E98" w:rsidRPr="00DF0E98">
        <w:t>Camera trap deployment and number of used cameras in studied nature reserv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303"/>
        <w:gridCol w:w="2570"/>
        <w:gridCol w:w="1649"/>
      </w:tblGrid>
      <w:tr w:rsidR="00746C4B" w14:paraId="16425A42" w14:textId="77777777" w:rsidTr="00DF0E98">
        <w:trPr>
          <w:trHeight w:val="276"/>
        </w:trPr>
        <w:tc>
          <w:tcPr>
            <w:tcW w:w="25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E66E4D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kern w:val="0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224A00" w14:textId="68AA3C94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746C4B">
              <w:rPr>
                <w:rFonts w:eastAsia="等线" w:cs="Times New Roman"/>
                <w:b/>
                <w:bCs/>
                <w:kern w:val="0"/>
                <w:szCs w:val="21"/>
              </w:rPr>
              <w:t>Cameras Used / Cameras Deployed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7DCD86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kern w:val="0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Cs w:val="21"/>
              </w:rPr>
              <w:t>Years</w:t>
            </w:r>
          </w:p>
        </w:tc>
      </w:tr>
      <w:tr w:rsidR="00746C4B" w14:paraId="1A1C6D0C" w14:textId="77777777" w:rsidTr="00DF0E98">
        <w:trPr>
          <w:trHeight w:val="276"/>
        </w:trPr>
        <w:tc>
          <w:tcPr>
            <w:tcW w:w="252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8D61E2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Cheba Ling National Nature Reserve</w:t>
            </w:r>
          </w:p>
        </w:tc>
        <w:tc>
          <w:tcPr>
            <w:tcW w:w="15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F0CEA6" w14:textId="4BDC5BF6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170/191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34B54E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, 2022</w:t>
            </w:r>
          </w:p>
        </w:tc>
      </w:tr>
      <w:tr w:rsidR="00746C4B" w14:paraId="3F155C6D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14A3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uokeng Crocodile Lizard Nation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A2A8" w14:textId="00BD39B9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38/5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E105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1</w:t>
            </w:r>
          </w:p>
        </w:tc>
      </w:tr>
      <w:tr w:rsidR="00746C4B" w14:paraId="1DFE6D45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792BF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Nanling Nation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785D" w14:textId="493434D9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19/2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4C80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1, 2023</w:t>
            </w:r>
          </w:p>
        </w:tc>
      </w:tr>
      <w:tr w:rsidR="00746C4B" w14:paraId="67ED2283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AE55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Shimen Tai Nation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CA8C" w14:textId="07F94685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142/16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2443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19-2023</w:t>
            </w:r>
          </w:p>
        </w:tc>
      </w:tr>
      <w:tr w:rsidR="00746C4B" w14:paraId="5E60C1BC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E551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Shixing Nansha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71337" w14:textId="55291B35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46/5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070F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2</w:t>
            </w:r>
          </w:p>
        </w:tc>
      </w:tr>
      <w:tr w:rsidR="00746C4B" w14:paraId="5A7ED520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29BB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Qingzhang Mounta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BC02" w14:textId="65178F48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22/3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60BC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19-2022</w:t>
            </w:r>
          </w:p>
        </w:tc>
      </w:tr>
      <w:tr w:rsidR="00746C4B" w14:paraId="4DC74D82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31BBE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Qingxin Baiwa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302D" w14:textId="6C2CCDDD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60/8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0F442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, 2022</w:t>
            </w:r>
            <w:r>
              <w:rPr>
                <w:rFonts w:eastAsia="等线" w:cs="Times New Roman"/>
                <w:kern w:val="0"/>
                <w:szCs w:val="21"/>
              </w:rPr>
              <w:t>-</w:t>
            </w:r>
            <w:r>
              <w:rPr>
                <w:rFonts w:eastAsia="等线" w:cs="Times New Roman" w:hint="eastAsia"/>
                <w:kern w:val="0"/>
                <w:szCs w:val="21"/>
              </w:rPr>
              <w:t>2023</w:t>
            </w:r>
          </w:p>
        </w:tc>
      </w:tr>
      <w:tr w:rsidR="00746C4B" w14:paraId="0ED80426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63A4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Renhua Gaoping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C8E99" w14:textId="470B9D0E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10/1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85E3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19-2021</w:t>
            </w:r>
          </w:p>
        </w:tc>
      </w:tr>
      <w:tr w:rsidR="00746C4B" w14:paraId="30B6BAD6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DF81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Guangdong Qujiang Shaxi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0618" w14:textId="23893C2E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69/7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0A355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1</w:t>
            </w:r>
          </w:p>
        </w:tc>
      </w:tr>
      <w:tr w:rsidR="00746C4B" w14:paraId="3F0628CD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A7E1A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ianzhou Tianx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ADE6" w14:textId="58499A8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34/4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0D2D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3</w:t>
            </w:r>
          </w:p>
        </w:tc>
      </w:tr>
      <w:tr w:rsidR="00746C4B" w14:paraId="688172FF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15D0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Wengyuan Qingyun Mounta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C87E" w14:textId="6F13ED59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17/1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743F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2</w:t>
            </w:r>
          </w:p>
        </w:tc>
      </w:tr>
      <w:tr w:rsidR="00746C4B" w14:paraId="239C7E96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57FDF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Xinfeng Yunji Mounta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62AE" w14:textId="1851B7C5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80/8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90CB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19, 2022</w:t>
            </w:r>
            <w:r>
              <w:rPr>
                <w:rFonts w:eastAsia="等线" w:cs="Times New Roman"/>
                <w:kern w:val="0"/>
                <w:szCs w:val="21"/>
              </w:rPr>
              <w:t>-</w:t>
            </w:r>
            <w:r>
              <w:rPr>
                <w:rFonts w:eastAsia="等线" w:cs="Times New Roman" w:hint="eastAsia"/>
                <w:kern w:val="0"/>
                <w:szCs w:val="21"/>
              </w:rPr>
              <w:t>2023</w:t>
            </w:r>
          </w:p>
        </w:tc>
      </w:tr>
      <w:tr w:rsidR="00746C4B" w14:paraId="4E3781E0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F4DE" w14:textId="54D8B8EE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 xml:space="preserve">Huaiji Da </w:t>
            </w:r>
            <w:r w:rsidR="003B799B">
              <w:rPr>
                <w:rFonts w:eastAsia="等线" w:cs="Times New Roman" w:hint="eastAsia"/>
                <w:kern w:val="0"/>
                <w:szCs w:val="21"/>
              </w:rPr>
              <w:t>Chou</w:t>
            </w:r>
            <w:r>
              <w:rPr>
                <w:rFonts w:eastAsia="等线" w:cs="Times New Roman" w:hint="eastAsia"/>
                <w:kern w:val="0"/>
                <w:szCs w:val="21"/>
              </w:rPr>
              <w:t>ding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C137" w14:textId="32F97D5A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39/4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72948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19-2020, 2022-2023</w:t>
            </w:r>
          </w:p>
        </w:tc>
      </w:tr>
      <w:tr w:rsidR="00746C4B" w14:paraId="6579D3D3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5C98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Ruyuan Grand Canyo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147B" w14:textId="5319452E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37/4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55D51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1</w:t>
            </w:r>
          </w:p>
        </w:tc>
      </w:tr>
      <w:tr w:rsidR="00746C4B" w14:paraId="71BCCE00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38F8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echang Dayao Mounta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4A7A" w14:textId="404A5168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29/4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3EFA1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, 2022</w:t>
            </w:r>
          </w:p>
        </w:tc>
      </w:tr>
      <w:tr w:rsidR="00746C4B" w14:paraId="5085985C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C005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Huaiji San Yue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80EB" w14:textId="71818F4E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57/5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9003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2</w:t>
            </w:r>
          </w:p>
        </w:tc>
      </w:tr>
      <w:tr w:rsidR="00746C4B" w14:paraId="6FF9DD7E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D006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Huanan Tiger Provincial Nature Reserve in Northern Guangdon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3E6A" w14:textId="126643D1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9/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1FE2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2</w:t>
            </w:r>
          </w:p>
        </w:tc>
      </w:tr>
      <w:tr w:rsidR="00746C4B" w14:paraId="1F878106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140C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iannan Bandong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0911" w14:textId="711852E8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69/7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C2EA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2</w:t>
            </w:r>
          </w:p>
        </w:tc>
      </w:tr>
      <w:tr w:rsidR="00746C4B" w14:paraId="734D4599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79E1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iannan Giant Salamander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7723" w14:textId="00314870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41/4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8814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, 2022-2023</w:t>
            </w:r>
          </w:p>
        </w:tc>
      </w:tr>
      <w:tr w:rsidR="00746C4B" w14:paraId="7ABA8087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F2B8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Lianshan Bijia Mountain Provincial Nature Reserv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6BA9" w14:textId="151C1BAB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 w:rsidRPr="00F05710">
              <w:t>36/4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251D" w14:textId="77777777" w:rsidR="00746C4B" w:rsidRDefault="00746C4B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2020-2023</w:t>
            </w:r>
          </w:p>
        </w:tc>
      </w:tr>
      <w:tr w:rsidR="00DF0E98" w14:paraId="62B62387" w14:textId="77777777" w:rsidTr="00DF0E98">
        <w:trPr>
          <w:trHeight w:val="276"/>
        </w:trPr>
        <w:tc>
          <w:tcPr>
            <w:tcW w:w="252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FB60D0" w14:textId="769FB960" w:rsidR="00DF0E98" w:rsidRDefault="00DF0E98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 w:hint="eastAsia"/>
                <w:kern w:val="0"/>
                <w:szCs w:val="21"/>
              </w:rPr>
              <w:t>Total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BDF489" w14:textId="3201CB32" w:rsidR="00DF0E98" w:rsidRPr="00F05710" w:rsidRDefault="00DF0E98" w:rsidP="00DF0E98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1024/11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5B180B" w14:textId="77777777" w:rsidR="00DF0E98" w:rsidRDefault="00DF0E98" w:rsidP="00DF0E98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1"/>
              </w:rPr>
            </w:pPr>
          </w:p>
        </w:tc>
      </w:tr>
    </w:tbl>
    <w:p w14:paraId="5FE1C7AF" w14:textId="77777777" w:rsidR="00385C89" w:rsidRDefault="00385C89">
      <w:pPr>
        <w:ind w:firstLine="420"/>
      </w:pPr>
    </w:p>
    <w:sectPr w:rsidR="00385C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BD67B" w14:textId="77777777" w:rsidR="00977F39" w:rsidRDefault="00977F39">
      <w:pPr>
        <w:spacing w:line="240" w:lineRule="auto"/>
        <w:ind w:firstLine="420"/>
      </w:pPr>
      <w:r>
        <w:separator/>
      </w:r>
    </w:p>
  </w:endnote>
  <w:endnote w:type="continuationSeparator" w:id="0">
    <w:p w14:paraId="7015CAB9" w14:textId="77777777" w:rsidR="00977F39" w:rsidRDefault="00977F3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FD9B7" w14:textId="77777777" w:rsidR="00746C4B" w:rsidRDefault="00746C4B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1BDF8" w14:textId="77777777" w:rsidR="00746C4B" w:rsidRDefault="00746C4B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A6A08" w14:textId="77777777" w:rsidR="00746C4B" w:rsidRDefault="00746C4B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9B9E7" w14:textId="77777777" w:rsidR="00977F39" w:rsidRDefault="00977F39">
      <w:pPr>
        <w:ind w:firstLine="420"/>
      </w:pPr>
      <w:r>
        <w:separator/>
      </w:r>
    </w:p>
  </w:footnote>
  <w:footnote w:type="continuationSeparator" w:id="0">
    <w:p w14:paraId="6B20CB03" w14:textId="77777777" w:rsidR="00977F39" w:rsidRDefault="00977F3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63FB1" w14:textId="77777777" w:rsidR="00746C4B" w:rsidRDefault="00746C4B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04317" w14:textId="77777777" w:rsidR="00746C4B" w:rsidRDefault="00746C4B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D59C6" w14:textId="77777777" w:rsidR="00746C4B" w:rsidRDefault="00746C4B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771A01"/>
    <w:rsid w:val="00385C89"/>
    <w:rsid w:val="003B799B"/>
    <w:rsid w:val="00406642"/>
    <w:rsid w:val="004B7073"/>
    <w:rsid w:val="00746C4B"/>
    <w:rsid w:val="00977F39"/>
    <w:rsid w:val="00CD68E3"/>
    <w:rsid w:val="00DF0E98"/>
    <w:rsid w:val="0B77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93941"/>
  <w15:docId w15:val="{2860029E-4DFC-4AD7-8819-5212412BE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46C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46C4B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746C4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46C4B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沢</dc:creator>
  <cp:lastModifiedBy>飞 吴</cp:lastModifiedBy>
  <cp:revision>3</cp:revision>
  <dcterms:created xsi:type="dcterms:W3CDTF">2025-02-19T03:43:00Z</dcterms:created>
  <dcterms:modified xsi:type="dcterms:W3CDTF">2025-05-14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F33F7CB49D5435FA07925084B484A4C_11</vt:lpwstr>
  </property>
  <property fmtid="{D5CDD505-2E9C-101B-9397-08002B2CF9AE}" pid="4" name="KSOTemplateDocerSaveRecord">
    <vt:lpwstr>eyJoZGlkIjoiZThmNjAzMWJlZjFkMmQwODUwMTJkYzE2ODFiYmFmYTciLCJ1c2VySWQiOiIxMjk1NzUxMiJ9</vt:lpwstr>
  </property>
</Properties>
</file>